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2BB571" w14:textId="72D34F8C" w:rsidR="00E7704F" w:rsidRPr="007F537B" w:rsidRDefault="00E7704F" w:rsidP="00560174">
      <w:pPr>
        <w:rPr>
          <w:lang w:val="en-US"/>
        </w:rPr>
      </w:pPr>
    </w:p>
    <w:p w14:paraId="1154A277" w14:textId="56DA5916" w:rsidR="00E7704F" w:rsidRPr="007F537B" w:rsidRDefault="006C68A2" w:rsidP="00560174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4374E0A4" wp14:editId="314C6BF5">
                <wp:simplePos x="0" y="0"/>
                <wp:positionH relativeFrom="column">
                  <wp:posOffset>1556358</wp:posOffset>
                </wp:positionH>
                <wp:positionV relativeFrom="paragraph">
                  <wp:posOffset>-16510</wp:posOffset>
                </wp:positionV>
                <wp:extent cx="786765" cy="254635"/>
                <wp:effectExtent l="0" t="0" r="635" b="0"/>
                <wp:wrapNone/>
                <wp:docPr id="27" name="Text 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6765" cy="2546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4611058" w14:textId="629022E3" w:rsidR="003E1A59" w:rsidRPr="003E1A59" w:rsidRDefault="003E1A59">
                            <w:pPr>
                              <w:rPr>
                                <w:lang w:val="tr-TR"/>
                              </w:rPr>
                            </w:pPr>
                            <w:r>
                              <w:rPr>
                                <w:lang w:val="tr-TR"/>
                              </w:rPr>
                              <w:t>%7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374E0A4" id="_x0000_t202" coordsize="21600,21600" o:spt="202" path="m,l,21600r21600,l21600,xe">
                <v:stroke joinstyle="miter"/>
                <v:path gradientshapeok="t" o:connecttype="rect"/>
              </v:shapetype>
              <v:shape id="Text Box 27" o:spid="_x0000_s1026" type="#_x0000_t202" style="position:absolute;margin-left:122.55pt;margin-top:-1.3pt;width:61.95pt;height:20.05pt;z-index:2517155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" fillcolor="white [3201]" stroked="f" strokeweight=".5pt">
                <v:textbox>
                  <w:txbxContent>
                    <w:p w14:paraId="44611058" w14:textId="629022E3" w:rsidR="003E1A59" w:rsidRPr="003E1A59" w:rsidRDefault="003E1A59">
                      <w:pPr>
                        <w:rPr>
                          <w:lang w:val="tr-TR"/>
                        </w:rPr>
                      </w:pPr>
                      <w:r>
                        <w:rPr>
                          <w:lang w:val="tr-TR"/>
                        </w:rPr>
                        <w:t>%7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295BDC10" wp14:editId="11988BFE">
                <wp:simplePos x="0" y="0"/>
                <wp:positionH relativeFrom="column">
                  <wp:posOffset>4192270</wp:posOffset>
                </wp:positionH>
                <wp:positionV relativeFrom="paragraph">
                  <wp:posOffset>-4242</wp:posOffset>
                </wp:positionV>
                <wp:extent cx="786765" cy="254635"/>
                <wp:effectExtent l="0" t="0" r="635" b="0"/>
                <wp:wrapNone/>
                <wp:docPr id="28" name="Text Box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6765" cy="2546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296E9A0" w14:textId="25FB3C74" w:rsidR="003E1A59" w:rsidRPr="003E1A59" w:rsidRDefault="003E1A59" w:rsidP="003E1A59">
                            <w:pPr>
                              <w:rPr>
                                <w:lang w:val="tr-TR"/>
                              </w:rPr>
                            </w:pPr>
                            <w:r>
                              <w:rPr>
                                <w:lang w:val="tr-TR"/>
                              </w:rPr>
                              <w:t>%3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95BDC10" id="Text Box 28" o:spid="_x0000_s1027" type="#_x0000_t202" style="position:absolute;margin-left:330.1pt;margin-top:-.35pt;width:61.95pt;height:20.05pt;z-index:251717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" fillcolor="white [3201]" stroked="f" strokeweight=".5pt">
                <v:textbox>
                  <w:txbxContent>
                    <w:p w14:paraId="3296E9A0" w14:textId="25FB3C74" w:rsidR="003E1A59" w:rsidRPr="003E1A59" w:rsidRDefault="003E1A59" w:rsidP="003E1A59">
                      <w:pPr>
                        <w:rPr>
                          <w:lang w:val="tr-TR"/>
                        </w:rPr>
                      </w:pPr>
                      <w:r>
                        <w:rPr>
                          <w:lang w:val="tr-TR"/>
                        </w:rPr>
                        <w:t>%</w:t>
                      </w:r>
                      <w:r>
                        <w:rPr>
                          <w:lang w:val="tr-TR"/>
                        </w:rPr>
                        <w:t>30</w:t>
                      </w:r>
                    </w:p>
                  </w:txbxContent>
                </v:textbox>
              </v:shape>
            </w:pict>
          </mc:Fallback>
        </mc:AlternateContent>
      </w:r>
      <w:r w:rsidR="003A264A" w:rsidRPr="007F537B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D12272E" wp14:editId="1FA9F578">
                <wp:simplePos x="0" y="0"/>
                <wp:positionH relativeFrom="column">
                  <wp:posOffset>1690370</wp:posOffset>
                </wp:positionH>
                <wp:positionV relativeFrom="paragraph">
                  <wp:posOffset>-227330</wp:posOffset>
                </wp:positionV>
                <wp:extent cx="882650" cy="1853565"/>
                <wp:effectExtent l="0" t="2858" r="16193" b="28892"/>
                <wp:wrapNone/>
                <wp:docPr id="69" name="Bent Arrow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 flipV="1">
                          <a:off x="0" y="0"/>
                          <a:ext cx="882650" cy="1853565"/>
                        </a:xfrm>
                        <a:prstGeom prst="bentArrow">
                          <a:avLst>
                            <a:gd name="adj1" fmla="val 19"/>
                            <a:gd name="adj2" fmla="val 7306"/>
                            <a:gd name="adj3" fmla="val 6055"/>
                            <a:gd name="adj4" fmla="val 186"/>
                          </a:avLst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C8F669" id="Bent Arrow 69" o:spid="_x0000_s1026" style="position:absolute;margin-left:133.1pt;margin-top:-17.9pt;width:69.5pt;height:145.95pt;rotation:-90;flip:y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82650,185356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" path="m,1853565l,66044v,-907,735,-1642,1642,-1642l829206,64403,829206,r53444,64486l829206,128973r,-64403l1642,64570v-814,,-1474,660,-1474,1474l168,1853565r-168,xe" fillcolor="black [3213]" strokecolor="black [3213]" strokeweight="1pt">
                <v:stroke joinstyle="miter"/>
                <v:path arrowok="t" o:connecttype="custom" o:connectlocs="0,1853565;0,66044;1642,64402;829206,64403;829206,0;882650,64486;829206,128973;829206,64570;1642,64570;168,66044;168,1853565;0,1853565" o:connectangles="0,0,0,0,0,0,0,0,0,0,0,0"/>
              </v:shape>
            </w:pict>
          </mc:Fallback>
        </mc:AlternateContent>
      </w:r>
      <w:r w:rsidR="009B1D58" w:rsidRPr="007F537B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BDC1A6A" wp14:editId="28A74C0D">
                <wp:simplePos x="0" y="0"/>
                <wp:positionH relativeFrom="column">
                  <wp:posOffset>2525085</wp:posOffset>
                </wp:positionH>
                <wp:positionV relativeFrom="paragraph">
                  <wp:posOffset>-188595</wp:posOffset>
                </wp:positionV>
                <wp:extent cx="1337310" cy="448310"/>
                <wp:effectExtent l="0" t="0" r="8890" b="8890"/>
                <wp:wrapNone/>
                <wp:docPr id="6" name="Rounded 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7310" cy="448310"/>
                        </a:xfrm>
                        <a:prstGeom prst="roundRect">
                          <a:avLst/>
                        </a:prstGeom>
                        <a:solidFill>
                          <a:schemeClr val="accent3">
                            <a:lumMod val="20000"/>
                            <a:lumOff val="8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089AC2" w14:textId="25843766" w:rsidR="00AD6F82" w:rsidRPr="00AD6F82" w:rsidRDefault="00AD6F82" w:rsidP="00AD6F82">
                            <w:pPr>
                              <w:jc w:val="center"/>
                              <w:rPr>
                                <w:color w:val="000000" w:themeColor="text1"/>
                                <w:lang w:val="tr-TR"/>
                              </w:rPr>
                            </w:pPr>
                            <w:r>
                              <w:rPr>
                                <w:color w:val="000000" w:themeColor="text1"/>
                                <w:lang w:val="tr-TR"/>
                              </w:rPr>
                              <w:t>Data Se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BDC1A6A" id="Rounded Rectangle 6" o:spid="_x0000_s1028" style="position:absolute;margin-left:198.85pt;margin-top:-14.85pt;width:105.3pt;height:35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" fillcolor="#ededed [662]" strokecolor="black [3213]" strokeweight="1pt">
                <v:stroke joinstyle="miter"/>
                <v:textbox>
                  <w:txbxContent>
                    <w:p w14:paraId="7C089AC2" w14:textId="25843766" w:rsidR="00AD6F82" w:rsidRPr="00AD6F82" w:rsidRDefault="00AD6F82" w:rsidP="00AD6F82">
                      <w:pPr>
                        <w:jc w:val="center"/>
                        <w:rPr>
                          <w:color w:val="000000" w:themeColor="text1"/>
                          <w:lang w:val="tr-TR"/>
                        </w:rPr>
                      </w:pPr>
                      <w:r>
                        <w:rPr>
                          <w:color w:val="000000" w:themeColor="text1"/>
                          <w:lang w:val="tr-TR"/>
                        </w:rPr>
                        <w:t>Data Set</w:t>
                      </w:r>
                    </w:p>
                  </w:txbxContent>
                </v:textbox>
              </v:roundrect>
            </w:pict>
          </mc:Fallback>
        </mc:AlternateContent>
      </w:r>
    </w:p>
    <w:p w14:paraId="73AD3DB7" w14:textId="4E87E0A5" w:rsidR="00E7704F" w:rsidRPr="007F537B" w:rsidRDefault="00B23E57" w:rsidP="00560174">
      <w:pPr>
        <w:rPr>
          <w:lang w:val="en-US"/>
        </w:rPr>
      </w:pPr>
      <w:r w:rsidRPr="007F537B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EA47FB8" wp14:editId="00FD2134">
                <wp:simplePos x="0" y="0"/>
                <wp:positionH relativeFrom="column">
                  <wp:posOffset>3294993</wp:posOffset>
                </wp:positionH>
                <wp:positionV relativeFrom="paragraph">
                  <wp:posOffset>5126924</wp:posOffset>
                </wp:positionV>
                <wp:extent cx="1384300" cy="709449"/>
                <wp:effectExtent l="0" t="0" r="12700" b="14605"/>
                <wp:wrapNone/>
                <wp:docPr id="23" name="Rounded 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84300" cy="709449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2A35ED7" w14:textId="3D777391" w:rsidR="00C95C30" w:rsidRPr="00B23E57" w:rsidRDefault="00694C42" w:rsidP="00C95C30">
                            <w:pPr>
                              <w:jc w:val="center"/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B23E57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Performance of the model</w:t>
                            </w:r>
                            <w:r w:rsidR="00974D0F" w:rsidRPr="00B23E57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 on modified train set </w:t>
                            </w:r>
                            <w:r w:rsidR="00971E84" w:rsidRPr="00B23E57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</w:p>
                          <w:p w14:paraId="46AAD312" w14:textId="52710ECF" w:rsidR="00971E84" w:rsidRPr="00B23E57" w:rsidRDefault="00971E84" w:rsidP="00C95C30">
                            <w:pPr>
                              <w:jc w:val="center"/>
                              <w:rPr>
                                <w:color w:val="000000" w:themeColor="text1"/>
                                <w:sz w:val="18"/>
                                <w:szCs w:val="18"/>
                                <w:lang w:val="tr-TR"/>
                              </w:rPr>
                            </w:pPr>
                            <w:r w:rsidRPr="00B23E57">
                              <w:rPr>
                                <w:color w:val="000000" w:themeColor="text1"/>
                                <w:sz w:val="18"/>
                                <w:szCs w:val="18"/>
                                <w:lang w:val="tr-TR"/>
                              </w:rPr>
                              <w:t>(AUC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EA47FB8" id="Rounded Rectangle 23" o:spid="_x0000_s1029" style="position:absolute;margin-left:259.45pt;margin-top:403.7pt;width:109pt;height:55.8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" filled="f" strokecolor="black [3213]" strokeweight="1pt">
                <v:stroke joinstyle="miter"/>
                <v:textbox>
                  <w:txbxContent>
                    <w:p w14:paraId="62A35ED7" w14:textId="3D777391" w:rsidR="00C95C30" w:rsidRPr="00B23E57" w:rsidRDefault="00694C42" w:rsidP="00C95C30">
                      <w:pPr>
                        <w:jc w:val="center"/>
                        <w:rPr>
                          <w:color w:val="000000" w:themeColor="text1"/>
                          <w:sz w:val="18"/>
                          <w:szCs w:val="18"/>
                          <w:lang w:val="en-US"/>
                        </w:rPr>
                      </w:pPr>
                      <w:r w:rsidRPr="00B23E57">
                        <w:rPr>
                          <w:color w:val="000000" w:themeColor="text1"/>
                          <w:sz w:val="18"/>
                          <w:szCs w:val="18"/>
                          <w:lang w:val="en-US"/>
                        </w:rPr>
                        <w:t>Performance of the model</w:t>
                      </w:r>
                      <w:r w:rsidR="00974D0F" w:rsidRPr="00B23E57">
                        <w:rPr>
                          <w:color w:val="000000" w:themeColor="text1"/>
                          <w:sz w:val="18"/>
                          <w:szCs w:val="18"/>
                          <w:lang w:val="en-US"/>
                        </w:rPr>
                        <w:t xml:space="preserve"> on modified train set </w:t>
                      </w:r>
                      <w:r w:rsidR="00971E84" w:rsidRPr="00B23E57">
                        <w:rPr>
                          <w:color w:val="000000" w:themeColor="text1"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</w:p>
                    <w:p w14:paraId="46AAD312" w14:textId="52710ECF" w:rsidR="00971E84" w:rsidRPr="00B23E57" w:rsidRDefault="00971E84" w:rsidP="00C95C30">
                      <w:pPr>
                        <w:jc w:val="center"/>
                        <w:rPr>
                          <w:color w:val="000000" w:themeColor="text1"/>
                          <w:sz w:val="18"/>
                          <w:szCs w:val="18"/>
                          <w:lang w:val="tr-TR"/>
                        </w:rPr>
                      </w:pPr>
                      <w:r w:rsidRPr="00B23E57">
                        <w:rPr>
                          <w:color w:val="000000" w:themeColor="text1"/>
                          <w:sz w:val="18"/>
                          <w:szCs w:val="18"/>
                          <w:lang w:val="tr-TR"/>
                        </w:rPr>
                        <w:t>(AUC)</w:t>
                      </w:r>
                    </w:p>
                  </w:txbxContent>
                </v:textbox>
              </v:roundrect>
            </w:pict>
          </mc:Fallback>
        </mc:AlternateContent>
      </w:r>
      <w:r w:rsidR="00AC3F72" w:rsidRPr="007F537B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47CA4876" wp14:editId="057E1FFA">
                <wp:simplePos x="0" y="0"/>
                <wp:positionH relativeFrom="column">
                  <wp:posOffset>3151187</wp:posOffset>
                </wp:positionH>
                <wp:positionV relativeFrom="paragraph">
                  <wp:posOffset>369726</wp:posOffset>
                </wp:positionV>
                <wp:extent cx="2338705" cy="1741170"/>
                <wp:effectExtent l="0" t="6032" r="0" b="30163"/>
                <wp:wrapNone/>
                <wp:docPr id="68" name="Bent Arrow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2338705" cy="1741170"/>
                        </a:xfrm>
                        <a:prstGeom prst="bentArrow">
                          <a:avLst>
                            <a:gd name="adj1" fmla="val 19"/>
                            <a:gd name="adj2" fmla="val 3277"/>
                            <a:gd name="adj3" fmla="val 3952"/>
                            <a:gd name="adj4" fmla="val 895"/>
                          </a:avLst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B4BD22" id="Bent Arrow 68" o:spid="_x0000_s1026" style="position:absolute;margin-left:248.1pt;margin-top:29.1pt;width:184.15pt;height:137.1pt;rotation:90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2338705,17411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" path="m,1741170l,72476c,63870,6977,56893,15583,56893r2254311,l2269894,r68811,57058l2269894,114116r,-56892l15583,57224c7159,57224,330,64053,330,72477v,556231,1,1112462,1,1668693l,1741170xe" fillcolor="black [3213]" strokecolor="black [3213]" strokeweight="1pt">
                <v:stroke joinstyle="miter"/>
                <v:path arrowok="t" o:connecttype="custom" o:connectlocs="0,1741170;0,72476;15583,56893;2269894,56893;2269894,0;2338705,57058;2269894,114116;2269894,57224;15583,57224;330,72477;331,1741170;0,1741170" o:connectangles="0,0,0,0,0,0,0,0,0,0,0,0"/>
              </v:shape>
            </w:pict>
          </mc:Fallback>
        </mc:AlternateContent>
      </w:r>
      <w:r w:rsidR="00A14C32" w:rsidRPr="007F537B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08C84144" wp14:editId="7822DEE0">
                <wp:simplePos x="0" y="0"/>
                <wp:positionH relativeFrom="column">
                  <wp:posOffset>-818515</wp:posOffset>
                </wp:positionH>
                <wp:positionV relativeFrom="paragraph">
                  <wp:posOffset>950757</wp:posOffset>
                </wp:positionV>
                <wp:extent cx="1368425" cy="488950"/>
                <wp:effectExtent l="0" t="0" r="15875" b="19050"/>
                <wp:wrapNone/>
                <wp:docPr id="41" name="Rounded Rectangle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68425" cy="48895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  <a:prstDash val="sysDash"/>
                          <a:extLst>
                            <a:ext uri="{C807C97D-BFC1-408E-A445-0C87EB9F89A2}">
                              <ask:lineSketchStyleProps xmlns:ask="http://schemas.microsoft.com/office/drawing/2018/sketchyshapes" sd="1219033472">
                                <a:custGeom>
                                  <a:avLst/>
                                  <a:gdLst>
                                    <a:gd name="connsiteX0" fmla="*/ 0 w 1435100"/>
                                    <a:gd name="connsiteY0" fmla="*/ 67311 h 403860"/>
                                    <a:gd name="connsiteX1" fmla="*/ 67311 w 1435100"/>
                                    <a:gd name="connsiteY1" fmla="*/ 0 h 403860"/>
                                    <a:gd name="connsiteX2" fmla="*/ 743560 w 1435100"/>
                                    <a:gd name="connsiteY2" fmla="*/ 0 h 403860"/>
                                    <a:gd name="connsiteX3" fmla="*/ 1367789 w 1435100"/>
                                    <a:gd name="connsiteY3" fmla="*/ 0 h 403860"/>
                                    <a:gd name="connsiteX4" fmla="*/ 1435100 w 1435100"/>
                                    <a:gd name="connsiteY4" fmla="*/ 67311 h 403860"/>
                                    <a:gd name="connsiteX5" fmla="*/ 1435100 w 1435100"/>
                                    <a:gd name="connsiteY5" fmla="*/ 336549 h 403860"/>
                                    <a:gd name="connsiteX6" fmla="*/ 1367789 w 1435100"/>
                                    <a:gd name="connsiteY6" fmla="*/ 403860 h 403860"/>
                                    <a:gd name="connsiteX7" fmla="*/ 717550 w 1435100"/>
                                    <a:gd name="connsiteY7" fmla="*/ 403860 h 403860"/>
                                    <a:gd name="connsiteX8" fmla="*/ 67311 w 1435100"/>
                                    <a:gd name="connsiteY8" fmla="*/ 403860 h 403860"/>
                                    <a:gd name="connsiteX9" fmla="*/ 0 w 1435100"/>
                                    <a:gd name="connsiteY9" fmla="*/ 336549 h 403860"/>
                                    <a:gd name="connsiteX10" fmla="*/ 0 w 1435100"/>
                                    <a:gd name="connsiteY10" fmla="*/ 67311 h 403860"/>
                                  </a:gdLst>
                                  <a:ahLst/>
                                  <a:cxnLst>
                                    <a:cxn ang="0">
                                      <a:pos x="connsiteX0" y="connsiteY0"/>
                                    </a:cxn>
                                    <a:cxn ang="0">
                                      <a:pos x="connsiteX1" y="connsiteY1"/>
                                    </a:cxn>
                                    <a:cxn ang="0">
                                      <a:pos x="connsiteX2" y="connsiteY2"/>
                                    </a:cxn>
                                    <a:cxn ang="0">
                                      <a:pos x="connsiteX3" y="connsiteY3"/>
                                    </a:cxn>
                                    <a:cxn ang="0">
                                      <a:pos x="connsiteX4" y="connsiteY4"/>
                                    </a:cxn>
                                    <a:cxn ang="0">
                                      <a:pos x="connsiteX5" y="connsiteY5"/>
                                    </a:cxn>
                                    <a:cxn ang="0">
                                      <a:pos x="connsiteX6" y="connsiteY6"/>
                                    </a:cxn>
                                    <a:cxn ang="0">
                                      <a:pos x="connsiteX7" y="connsiteY7"/>
                                    </a:cxn>
                                    <a:cxn ang="0">
                                      <a:pos x="connsiteX8" y="connsiteY8"/>
                                    </a:cxn>
                                    <a:cxn ang="0">
                                      <a:pos x="connsiteX9" y="connsiteY9"/>
                                    </a:cxn>
                                    <a:cxn ang="0">
                                      <a:pos x="connsiteX10" y="connsiteY10"/>
                                    </a:cxn>
                                  </a:cxnLst>
                                  <a:rect l="l" t="t" r="r" b="b"/>
                                  <a:pathLst>
                                    <a:path w="1435100" h="403860" extrusionOk="0">
                                      <a:moveTo>
                                        <a:pt x="0" y="67311"/>
                                      </a:moveTo>
                                      <a:cubicBezTo>
                                        <a:pt x="-3688" y="27861"/>
                                        <a:pt x="21685" y="3172"/>
                                        <a:pt x="67311" y="0"/>
                                      </a:cubicBezTo>
                                      <a:cubicBezTo>
                                        <a:pt x="263533" y="7964"/>
                                        <a:pt x="478958" y="7191"/>
                                        <a:pt x="743560" y="0"/>
                                      </a:cubicBezTo>
                                      <a:cubicBezTo>
                                        <a:pt x="1008162" y="-7191"/>
                                        <a:pt x="1190974" y="30024"/>
                                        <a:pt x="1367789" y="0"/>
                                      </a:cubicBezTo>
                                      <a:cubicBezTo>
                                        <a:pt x="1403151" y="-992"/>
                                        <a:pt x="1442727" y="33780"/>
                                        <a:pt x="1435100" y="67311"/>
                                      </a:cubicBezTo>
                                      <a:cubicBezTo>
                                        <a:pt x="1428160" y="175523"/>
                                        <a:pt x="1425913" y="242255"/>
                                        <a:pt x="1435100" y="336549"/>
                                      </a:cubicBezTo>
                                      <a:cubicBezTo>
                                        <a:pt x="1436355" y="371681"/>
                                        <a:pt x="1398037" y="409947"/>
                                        <a:pt x="1367789" y="403860"/>
                                      </a:cubicBezTo>
                                      <a:cubicBezTo>
                                        <a:pt x="1063123" y="389348"/>
                                        <a:pt x="931251" y="417892"/>
                                        <a:pt x="717550" y="403860"/>
                                      </a:cubicBezTo>
                                      <a:cubicBezTo>
                                        <a:pt x="503849" y="389828"/>
                                        <a:pt x="209578" y="401507"/>
                                        <a:pt x="67311" y="403860"/>
                                      </a:cubicBezTo>
                                      <a:cubicBezTo>
                                        <a:pt x="26140" y="403631"/>
                                        <a:pt x="368" y="372714"/>
                                        <a:pt x="0" y="336549"/>
                                      </a:cubicBezTo>
                                      <a:cubicBezTo>
                                        <a:pt x="-6989" y="250377"/>
                                        <a:pt x="-3841" y="172624"/>
                                        <a:pt x="0" y="67311"/>
                                      </a:cubicBezTo>
                                      <a:close/>
                                    </a:path>
                                  </a:pathLst>
                                </a:custGeom>
                                <ask:type>
                                  <ask:lineSketchNone/>
                                </ask:type>
                              </ask:lineSketchStyleProps>
                            </a:ext>
                          </a:extLst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27B946F" w14:textId="24A0BFB8" w:rsidR="00AD62DC" w:rsidRPr="007F537B" w:rsidRDefault="00141451" w:rsidP="00AD62DC">
                            <w:pPr>
                              <w:jc w:val="center"/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proofErr w:type="gramStart"/>
                            <w:r w:rsidRPr="007F537B"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Rose(</w:t>
                            </w:r>
                            <w:proofErr w:type="gramEnd"/>
                            <w:r w:rsidRPr="007F537B"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) fun</w:t>
                            </w:r>
                            <w:r w:rsidR="007F537B"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c</w:t>
                            </w:r>
                            <w:r w:rsidRPr="007F537B"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 xml:space="preserve">tion </w:t>
                            </w:r>
                            <w:r w:rsidR="002A647B" w:rsidRPr="007F537B"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 xml:space="preserve">to generate </w:t>
                            </w:r>
                            <w:r w:rsidR="007F537B" w:rsidRPr="007F537B"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syntactic</w:t>
                            </w:r>
                            <w:r w:rsidR="002A647B" w:rsidRPr="007F537B"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 xml:space="preserve"> data </w:t>
                            </w:r>
                            <w:r w:rsidRPr="007F537B"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N=25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8C84144" id="Rounded Rectangle 41" o:spid="_x0000_s1030" style="position:absolute;margin-left:-64.45pt;margin-top:74.85pt;width:107.75pt;height:38.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" filled="f" strokecolor="black [3213]" strokeweight="1pt">
                <v:stroke dashstyle="3 1" joinstyle="miter"/>
                <v:textbox>
                  <w:txbxContent>
                    <w:p w14:paraId="627B946F" w14:textId="24A0BFB8" w:rsidR="00AD62DC" w:rsidRPr="007F537B" w:rsidRDefault="00141451" w:rsidP="00AD62DC">
                      <w:pPr>
                        <w:jc w:val="center"/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</w:pPr>
                      <w:proofErr w:type="gramStart"/>
                      <w:r w:rsidRPr="007F537B"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>Rose(</w:t>
                      </w:r>
                      <w:proofErr w:type="gramEnd"/>
                      <w:r w:rsidRPr="007F537B"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>) fun</w:t>
                      </w:r>
                      <w:r w:rsidR="007F537B"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>c</w:t>
                      </w:r>
                      <w:r w:rsidRPr="007F537B"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 xml:space="preserve">tion </w:t>
                      </w:r>
                      <w:r w:rsidR="002A647B" w:rsidRPr="007F537B"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 xml:space="preserve">to generate </w:t>
                      </w:r>
                      <w:r w:rsidR="007F537B" w:rsidRPr="007F537B"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>syntactic</w:t>
                      </w:r>
                      <w:r w:rsidR="002A647B" w:rsidRPr="007F537B"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 xml:space="preserve"> data </w:t>
                      </w:r>
                      <w:r w:rsidRPr="007F537B"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>N=250</w:t>
                      </w:r>
                    </w:p>
                  </w:txbxContent>
                </v:textbox>
              </v:roundrect>
            </w:pict>
          </mc:Fallback>
        </mc:AlternateContent>
      </w:r>
      <w:r w:rsidR="00A14C32" w:rsidRPr="007F537B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47F9CEA3" wp14:editId="5A9A11B8">
                <wp:simplePos x="0" y="0"/>
                <wp:positionH relativeFrom="column">
                  <wp:posOffset>-850265</wp:posOffset>
                </wp:positionH>
                <wp:positionV relativeFrom="paragraph">
                  <wp:posOffset>2226472</wp:posOffset>
                </wp:positionV>
                <wp:extent cx="1406525" cy="594995"/>
                <wp:effectExtent l="0" t="0" r="15875" b="14605"/>
                <wp:wrapNone/>
                <wp:docPr id="40" name="Rounded Rectangle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06525" cy="594995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  <a:prstDash val="sysDash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3E25A5B" w14:textId="77777777" w:rsidR="00426CF7" w:rsidRDefault="00426CF7" w:rsidP="00EC6D99">
                            <w:pPr>
                              <w:jc w:val="center"/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426CF7">
                              <w:rPr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Structure Learning:</w:t>
                            </w:r>
                            <w:r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</w:p>
                          <w:p w14:paraId="2742CBEF" w14:textId="45309574" w:rsidR="00EC6D99" w:rsidRPr="007F537B" w:rsidRDefault="00EC6D99" w:rsidP="00EC6D99">
                            <w:pPr>
                              <w:jc w:val="center"/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proofErr w:type="spellStart"/>
                            <w:proofErr w:type="gramStart"/>
                            <w:r w:rsidRPr="007F537B"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hc</w:t>
                            </w:r>
                            <w:proofErr w:type="spellEnd"/>
                            <w:r w:rsidRPr="007F537B"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(</w:t>
                            </w:r>
                            <w:proofErr w:type="gramEnd"/>
                            <w:r w:rsidRPr="007F537B"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 xml:space="preserve">) </w:t>
                            </w:r>
                            <w:r w:rsidR="00AD62DC" w:rsidRPr="007F537B"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 xml:space="preserve">function to learn </w:t>
                            </w:r>
                            <w:r w:rsidR="007F537B" w:rsidRPr="007F537B"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Bayesian</w:t>
                            </w:r>
                            <w:r w:rsidR="00820CDC" w:rsidRPr="007F537B"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 xml:space="preserve"> network </w:t>
                            </w:r>
                            <w:r w:rsidR="00AD62DC" w:rsidRPr="007F537B"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structu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7F9CEA3" id="Rounded Rectangle 40" o:spid="_x0000_s1031" style="position:absolute;margin-left:-66.95pt;margin-top:175.3pt;width:110.75pt;height:46.8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" filled="f" strokecolor="black [3213]" strokeweight="1pt">
                <v:stroke dashstyle="3 1" joinstyle="miter"/>
                <v:textbox>
                  <w:txbxContent>
                    <w:p w14:paraId="73E25A5B" w14:textId="77777777" w:rsidR="00426CF7" w:rsidRDefault="00426CF7" w:rsidP="00EC6D99">
                      <w:pPr>
                        <w:jc w:val="center"/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</w:pPr>
                      <w:r w:rsidRPr="00426CF7">
                        <w:rPr>
                          <w:b/>
                          <w:bCs/>
                          <w:color w:val="000000" w:themeColor="text1"/>
                          <w:sz w:val="16"/>
                          <w:szCs w:val="16"/>
                          <w:lang w:val="en-US"/>
                        </w:rPr>
                        <w:t>Structure Learning:</w:t>
                      </w:r>
                      <w:r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</w:p>
                    <w:p w14:paraId="2742CBEF" w14:textId="45309574" w:rsidR="00EC6D99" w:rsidRPr="007F537B" w:rsidRDefault="00EC6D99" w:rsidP="00EC6D99">
                      <w:pPr>
                        <w:jc w:val="center"/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</w:pPr>
                      <w:proofErr w:type="spellStart"/>
                      <w:proofErr w:type="gramStart"/>
                      <w:r w:rsidRPr="007F537B"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>hc</w:t>
                      </w:r>
                      <w:proofErr w:type="spellEnd"/>
                      <w:r w:rsidRPr="007F537B"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>(</w:t>
                      </w:r>
                      <w:proofErr w:type="gramEnd"/>
                      <w:r w:rsidRPr="007F537B"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 xml:space="preserve">) </w:t>
                      </w:r>
                      <w:r w:rsidR="00AD62DC" w:rsidRPr="007F537B"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 xml:space="preserve">function to learn </w:t>
                      </w:r>
                      <w:r w:rsidR="007F537B" w:rsidRPr="007F537B"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>Bayesian</w:t>
                      </w:r>
                      <w:r w:rsidR="00820CDC" w:rsidRPr="007F537B"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 xml:space="preserve"> network </w:t>
                      </w:r>
                      <w:r w:rsidR="00AD62DC" w:rsidRPr="007F537B"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>structure</w:t>
                      </w:r>
                    </w:p>
                  </w:txbxContent>
                </v:textbox>
              </v:roundrect>
            </w:pict>
          </mc:Fallback>
        </mc:AlternateContent>
      </w:r>
      <w:r w:rsidR="00C51829" w:rsidRPr="007F537B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6EBDBEC5" wp14:editId="04FE72BA">
                <wp:simplePos x="0" y="0"/>
                <wp:positionH relativeFrom="column">
                  <wp:posOffset>-659085</wp:posOffset>
                </wp:positionH>
                <wp:positionV relativeFrom="paragraph">
                  <wp:posOffset>7607240</wp:posOffset>
                </wp:positionV>
                <wp:extent cx="7091916" cy="749300"/>
                <wp:effectExtent l="0" t="0" r="0" b="0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91916" cy="7493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B0DBA7D" w14:textId="1E7055EE" w:rsidR="00E33806" w:rsidRPr="00C51829" w:rsidRDefault="00C51829">
                            <w:pPr>
                              <w:rPr>
                                <w:lang w:val="en-US"/>
                              </w:rPr>
                            </w:pPr>
                            <w:r w:rsidRPr="00A14C32">
                              <w:rPr>
                                <w:b/>
                                <w:bCs/>
                                <w:lang w:val="en-US"/>
                              </w:rPr>
                              <w:t>Figure</w:t>
                            </w:r>
                            <w:r w:rsidR="00A14C32" w:rsidRPr="00A14C32">
                              <w:rPr>
                                <w:b/>
                                <w:bCs/>
                                <w:lang w:val="en-US"/>
                              </w:rPr>
                              <w:t xml:space="preserve"> S</w:t>
                            </w:r>
                            <w:r w:rsidR="00F039CC" w:rsidRPr="00A14C32">
                              <w:rPr>
                                <w:b/>
                                <w:bCs/>
                                <w:lang w:val="en-US"/>
                              </w:rPr>
                              <w:t>1</w:t>
                            </w:r>
                            <w:r w:rsidR="00A14C32" w:rsidRPr="00A14C32">
                              <w:rPr>
                                <w:b/>
                                <w:bCs/>
                                <w:lang w:val="en-US"/>
                              </w:rPr>
                              <w:t>.</w:t>
                            </w:r>
                            <w:r w:rsidR="00F039CC">
                              <w:rPr>
                                <w:lang w:val="en-US"/>
                              </w:rPr>
                              <w:t xml:space="preserve"> shows </w:t>
                            </w:r>
                            <w:r w:rsidR="005A2BE4">
                              <w:rPr>
                                <w:lang w:val="en-US"/>
                              </w:rPr>
                              <w:t xml:space="preserve">the overall </w:t>
                            </w:r>
                            <w:r w:rsidR="00F039CC">
                              <w:rPr>
                                <w:lang w:val="en-US"/>
                              </w:rPr>
                              <w:t xml:space="preserve">workflow. </w:t>
                            </w:r>
                            <w:r w:rsidR="00E33806" w:rsidRPr="00C51829">
                              <w:rPr>
                                <w:lang w:val="en-US"/>
                              </w:rPr>
                              <w:t xml:space="preserve">In this figure, </w:t>
                            </w:r>
                            <w:r w:rsidR="00A14C32">
                              <w:rPr>
                                <w:lang w:val="en-US"/>
                              </w:rPr>
                              <w:t xml:space="preserve">the </w:t>
                            </w:r>
                            <w:r w:rsidRPr="00C51829">
                              <w:rPr>
                                <w:lang w:val="en-US"/>
                              </w:rPr>
                              <w:t>d</w:t>
                            </w:r>
                            <w:r w:rsidR="00E33806" w:rsidRPr="00C51829">
                              <w:rPr>
                                <w:lang w:val="en-US"/>
                              </w:rPr>
                              <w:t>a</w:t>
                            </w:r>
                            <w:r w:rsidR="00FF04CC" w:rsidRPr="00C51829">
                              <w:rPr>
                                <w:lang w:val="en-US"/>
                              </w:rPr>
                              <w:t xml:space="preserve">shed lines </w:t>
                            </w:r>
                            <w:r w:rsidR="00A14C32">
                              <w:rPr>
                                <w:lang w:val="en-US"/>
                              </w:rPr>
                              <w:t>represent</w:t>
                            </w:r>
                            <w:r w:rsidR="00FF04CC" w:rsidRPr="00C51829">
                              <w:rPr>
                                <w:lang w:val="en-US"/>
                              </w:rPr>
                              <w:t xml:space="preserve"> the function applied to the </w:t>
                            </w:r>
                            <w:r w:rsidR="00E22881" w:rsidRPr="00C51829">
                              <w:rPr>
                                <w:lang w:val="en-US"/>
                              </w:rPr>
                              <w:t>dataset or the structure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EBDBEC5" id="Text Box 19" o:spid="_x0000_s1032" type="#_x0000_t202" style="position:absolute;margin-left:-51.9pt;margin-top:599pt;width:558.4pt;height:59pt;z-index:2517094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" fillcolor="white [3201]" stroked="f" strokeweight=".5pt">
                <v:textbox>
                  <w:txbxContent>
                    <w:p w14:paraId="2B0DBA7D" w14:textId="1E7055EE" w:rsidR="00E33806" w:rsidRPr="00C51829" w:rsidRDefault="00C51829">
                      <w:pPr>
                        <w:rPr>
                          <w:lang w:val="en-US"/>
                        </w:rPr>
                      </w:pPr>
                      <w:r w:rsidRPr="00A14C32">
                        <w:rPr>
                          <w:b/>
                          <w:bCs/>
                          <w:lang w:val="en-US"/>
                        </w:rPr>
                        <w:t>Figure</w:t>
                      </w:r>
                      <w:r w:rsidR="00A14C32" w:rsidRPr="00A14C32">
                        <w:rPr>
                          <w:b/>
                          <w:bCs/>
                          <w:lang w:val="en-US"/>
                        </w:rPr>
                        <w:t xml:space="preserve"> S</w:t>
                      </w:r>
                      <w:r w:rsidR="00F039CC" w:rsidRPr="00A14C32">
                        <w:rPr>
                          <w:b/>
                          <w:bCs/>
                          <w:lang w:val="en-US"/>
                        </w:rPr>
                        <w:t>1</w:t>
                      </w:r>
                      <w:r w:rsidR="00A14C32" w:rsidRPr="00A14C32">
                        <w:rPr>
                          <w:b/>
                          <w:bCs/>
                          <w:lang w:val="en-US"/>
                        </w:rPr>
                        <w:t>.</w:t>
                      </w:r>
                      <w:r w:rsidR="00F039CC">
                        <w:rPr>
                          <w:lang w:val="en-US"/>
                        </w:rPr>
                        <w:t xml:space="preserve"> shows </w:t>
                      </w:r>
                      <w:r w:rsidR="005A2BE4">
                        <w:rPr>
                          <w:lang w:val="en-US"/>
                        </w:rPr>
                        <w:t xml:space="preserve">the overall </w:t>
                      </w:r>
                      <w:r w:rsidR="00F039CC">
                        <w:rPr>
                          <w:lang w:val="en-US"/>
                        </w:rPr>
                        <w:t xml:space="preserve">workflow. </w:t>
                      </w:r>
                      <w:r w:rsidR="00E33806" w:rsidRPr="00C51829">
                        <w:rPr>
                          <w:lang w:val="en-US"/>
                        </w:rPr>
                        <w:t xml:space="preserve">In this figure, </w:t>
                      </w:r>
                      <w:r w:rsidR="00A14C32">
                        <w:rPr>
                          <w:lang w:val="en-US"/>
                        </w:rPr>
                        <w:t xml:space="preserve">the </w:t>
                      </w:r>
                      <w:r w:rsidRPr="00C51829">
                        <w:rPr>
                          <w:lang w:val="en-US"/>
                        </w:rPr>
                        <w:t>d</w:t>
                      </w:r>
                      <w:r w:rsidR="00E33806" w:rsidRPr="00C51829">
                        <w:rPr>
                          <w:lang w:val="en-US"/>
                        </w:rPr>
                        <w:t>a</w:t>
                      </w:r>
                      <w:r w:rsidR="00FF04CC" w:rsidRPr="00C51829">
                        <w:rPr>
                          <w:lang w:val="en-US"/>
                        </w:rPr>
                        <w:t xml:space="preserve">shed lines </w:t>
                      </w:r>
                      <w:r w:rsidR="00A14C32">
                        <w:rPr>
                          <w:lang w:val="en-US"/>
                        </w:rPr>
                        <w:t>represent</w:t>
                      </w:r>
                      <w:r w:rsidR="00FF04CC" w:rsidRPr="00C51829">
                        <w:rPr>
                          <w:lang w:val="en-US"/>
                        </w:rPr>
                        <w:t xml:space="preserve"> the function applied to the </w:t>
                      </w:r>
                      <w:r w:rsidR="00E22881" w:rsidRPr="00C51829">
                        <w:rPr>
                          <w:lang w:val="en-US"/>
                        </w:rPr>
                        <w:t>dataset or the structure.</w:t>
                      </w:r>
                    </w:p>
                  </w:txbxContent>
                </v:textbox>
              </v:shape>
            </w:pict>
          </mc:Fallback>
        </mc:AlternateContent>
      </w:r>
      <w:r w:rsidR="00635DA8" w:rsidRPr="007F537B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122E8C54" wp14:editId="19BF0E90">
                <wp:simplePos x="0" y="0"/>
                <wp:positionH relativeFrom="column">
                  <wp:posOffset>1558719</wp:posOffset>
                </wp:positionH>
                <wp:positionV relativeFrom="paragraph">
                  <wp:posOffset>5002117</wp:posOffset>
                </wp:positionV>
                <wp:extent cx="1503319" cy="1094563"/>
                <wp:effectExtent l="0" t="0" r="8255" b="10795"/>
                <wp:wrapNone/>
                <wp:docPr id="44" name="Rounded Rectangle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03319" cy="1094563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  <a:prstDash val="sysDash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7D52A35" w14:textId="77777777" w:rsidR="00DC3985" w:rsidRPr="007F537B" w:rsidRDefault="00DC3985" w:rsidP="00635DA8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7F537B">
                              <w:rPr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 xml:space="preserve">Cross </w:t>
                            </w:r>
                            <w:proofErr w:type="gramStart"/>
                            <w:r w:rsidRPr="007F537B">
                              <w:rPr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validation :</w:t>
                            </w:r>
                            <w:proofErr w:type="gramEnd"/>
                          </w:p>
                          <w:p w14:paraId="48AA23CE" w14:textId="1B194E60" w:rsidR="00CE28E4" w:rsidRPr="007F537B" w:rsidRDefault="005847B3" w:rsidP="00635DA8">
                            <w:pPr>
                              <w:jc w:val="center"/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proofErr w:type="gramStart"/>
                            <w:r w:rsidRPr="007F537B"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bn.cv(</w:t>
                            </w:r>
                            <w:proofErr w:type="gramEnd"/>
                            <w:r w:rsidRPr="007F537B"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 xml:space="preserve">) function </w:t>
                            </w:r>
                            <w:r w:rsidR="00CE28E4" w:rsidRPr="007F537B"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k=5,İss=0.1Method=bayes</w:t>
                            </w:r>
                            <w:r w:rsidR="00635DA8"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.</w:t>
                            </w:r>
                          </w:p>
                          <w:p w14:paraId="5E7FF5EA" w14:textId="1487FAE7" w:rsidR="004F46B2" w:rsidRPr="007F537B" w:rsidRDefault="00635DA8" w:rsidP="00635DA8">
                            <w:pPr>
                              <w:jc w:val="center"/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I</w:t>
                            </w:r>
                            <w:r w:rsidR="004F46B2" w:rsidRPr="007F537B"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 xml:space="preserve">n this step </w:t>
                            </w:r>
                            <w:proofErr w:type="gramStart"/>
                            <w:r w:rsidR="004F46B2" w:rsidRPr="007F537B"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bn.cv(</w:t>
                            </w:r>
                            <w:proofErr w:type="gramEnd"/>
                            <w:r w:rsidR="004F46B2" w:rsidRPr="007F537B"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 xml:space="preserve">) also fits the parameters </w:t>
                            </w:r>
                            <w:r w:rsidR="00074ED3" w:rsidRPr="007F537B"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using “bayes” methos</w:t>
                            </w:r>
                            <w:r w:rsidR="004A0BFB" w:rsidRPr="007F537B"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 xml:space="preserve">. </w:t>
                            </w:r>
                            <w:r w:rsidRPr="007F537B"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Thus,</w:t>
                            </w:r>
                            <w:r w:rsidR="004A0BFB" w:rsidRPr="007F537B"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 xml:space="preserve"> CPT is also created in this ste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22E8C54" id="Rounded Rectangle 44" o:spid="_x0000_s1033" style="position:absolute;margin-left:122.75pt;margin-top:393.85pt;width:118.35pt;height:86.2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" filled="f" strokecolor="black [3213]" strokeweight="1pt">
                <v:stroke dashstyle="3 1" joinstyle="miter"/>
                <v:textbox>
                  <w:txbxContent>
                    <w:p w14:paraId="27D52A35" w14:textId="77777777" w:rsidR="00DC3985" w:rsidRPr="007F537B" w:rsidRDefault="00DC3985" w:rsidP="00635DA8">
                      <w:pPr>
                        <w:jc w:val="center"/>
                        <w:rPr>
                          <w:b/>
                          <w:bCs/>
                          <w:color w:val="000000" w:themeColor="text1"/>
                          <w:sz w:val="16"/>
                          <w:szCs w:val="16"/>
                          <w:lang w:val="en-US"/>
                        </w:rPr>
                      </w:pPr>
                      <w:r w:rsidRPr="007F537B">
                        <w:rPr>
                          <w:b/>
                          <w:bCs/>
                          <w:color w:val="000000" w:themeColor="text1"/>
                          <w:sz w:val="16"/>
                          <w:szCs w:val="16"/>
                          <w:lang w:val="en-US"/>
                        </w:rPr>
                        <w:t xml:space="preserve">Cross </w:t>
                      </w:r>
                      <w:proofErr w:type="gramStart"/>
                      <w:r w:rsidRPr="007F537B">
                        <w:rPr>
                          <w:b/>
                          <w:bCs/>
                          <w:color w:val="000000" w:themeColor="text1"/>
                          <w:sz w:val="16"/>
                          <w:szCs w:val="16"/>
                          <w:lang w:val="en-US"/>
                        </w:rPr>
                        <w:t>validation :</w:t>
                      </w:r>
                      <w:proofErr w:type="gramEnd"/>
                    </w:p>
                    <w:p w14:paraId="48AA23CE" w14:textId="1B194E60" w:rsidR="00CE28E4" w:rsidRPr="007F537B" w:rsidRDefault="005847B3" w:rsidP="00635DA8">
                      <w:pPr>
                        <w:jc w:val="center"/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</w:pPr>
                      <w:proofErr w:type="gramStart"/>
                      <w:r w:rsidRPr="007F537B"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>bn.cv(</w:t>
                      </w:r>
                      <w:proofErr w:type="gramEnd"/>
                      <w:r w:rsidRPr="007F537B"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 xml:space="preserve">) function </w:t>
                      </w:r>
                      <w:r w:rsidR="00CE28E4" w:rsidRPr="007F537B"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>k=5,İss=0.1Method=bayes</w:t>
                      </w:r>
                      <w:r w:rsidR="00635DA8"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>.</w:t>
                      </w:r>
                    </w:p>
                    <w:p w14:paraId="5E7FF5EA" w14:textId="1487FAE7" w:rsidR="004F46B2" w:rsidRPr="007F537B" w:rsidRDefault="00635DA8" w:rsidP="00635DA8">
                      <w:pPr>
                        <w:jc w:val="center"/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>I</w:t>
                      </w:r>
                      <w:r w:rsidR="004F46B2" w:rsidRPr="007F537B"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 xml:space="preserve">n this step </w:t>
                      </w:r>
                      <w:proofErr w:type="gramStart"/>
                      <w:r w:rsidR="004F46B2" w:rsidRPr="007F537B"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>bn.cv(</w:t>
                      </w:r>
                      <w:proofErr w:type="gramEnd"/>
                      <w:r w:rsidR="004F46B2" w:rsidRPr="007F537B"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 xml:space="preserve">) also fits the parameters </w:t>
                      </w:r>
                      <w:r w:rsidR="00074ED3" w:rsidRPr="007F537B"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>using “bayes” methos</w:t>
                      </w:r>
                      <w:r w:rsidR="004A0BFB" w:rsidRPr="007F537B"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 xml:space="preserve">. </w:t>
                      </w:r>
                      <w:r w:rsidRPr="007F537B"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>Thus,</w:t>
                      </w:r>
                      <w:r w:rsidR="004A0BFB" w:rsidRPr="007F537B"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 xml:space="preserve"> CPT is also created in this step</w:t>
                      </w:r>
                    </w:p>
                  </w:txbxContent>
                </v:textbox>
              </v:roundrect>
            </w:pict>
          </mc:Fallback>
        </mc:AlternateContent>
      </w:r>
      <w:r w:rsidR="002A647B" w:rsidRPr="007F537B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289C66F1" wp14:editId="26764396">
                <wp:simplePos x="0" y="0"/>
                <wp:positionH relativeFrom="column">
                  <wp:posOffset>571500</wp:posOffset>
                </wp:positionH>
                <wp:positionV relativeFrom="paragraph">
                  <wp:posOffset>2506345</wp:posOffset>
                </wp:positionV>
                <wp:extent cx="165100" cy="0"/>
                <wp:effectExtent l="0" t="63500" r="0" b="63500"/>
                <wp:wrapNone/>
                <wp:docPr id="26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51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73398CFD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6" o:spid="_x0000_s1026" type="#_x0000_t32" style="position:absolute;margin-left:45pt;margin-top:197.35pt;width:13pt;height:0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" strokecolor="black [3200]" strokeweight="1pt">
                <v:stroke endarrow="block" joinstyle="miter"/>
              </v:shape>
            </w:pict>
          </mc:Fallback>
        </mc:AlternateContent>
      </w:r>
      <w:r w:rsidR="00B92050" w:rsidRPr="007F537B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48E5DC99" wp14:editId="1823BE7C">
                <wp:simplePos x="0" y="0"/>
                <wp:positionH relativeFrom="column">
                  <wp:posOffset>-762000</wp:posOffset>
                </wp:positionH>
                <wp:positionV relativeFrom="paragraph">
                  <wp:posOffset>6468745</wp:posOffset>
                </wp:positionV>
                <wp:extent cx="1218565" cy="533400"/>
                <wp:effectExtent l="0" t="0" r="13335" b="12700"/>
                <wp:wrapNone/>
                <wp:docPr id="49" name="Rounded Rectangle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8565" cy="53340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  <a:prstDash val="sysDash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666515A" w14:textId="147E6AFA" w:rsidR="001D26D1" w:rsidRPr="007F537B" w:rsidRDefault="00426CF7" w:rsidP="001D26D1">
                            <w:pPr>
                              <w:jc w:val="center"/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426CF7">
                              <w:rPr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Parameter Learning:</w:t>
                            </w:r>
                            <w:r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proofErr w:type="spellStart"/>
                            <w:proofErr w:type="gramStart"/>
                            <w:r w:rsidR="00676DA6" w:rsidRPr="007F537B"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bn.fit</w:t>
                            </w:r>
                            <w:proofErr w:type="spellEnd"/>
                            <w:r w:rsidR="00676DA6" w:rsidRPr="007F537B"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(</w:t>
                            </w:r>
                            <w:proofErr w:type="gramEnd"/>
                            <w:r w:rsidR="00676DA6" w:rsidRPr="007F537B"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 xml:space="preserve">) </w:t>
                            </w:r>
                            <w:proofErr w:type="spellStart"/>
                            <w:r w:rsidR="00676DA6" w:rsidRPr="007F537B"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function,uisng</w:t>
                            </w:r>
                            <w:proofErr w:type="spellEnd"/>
                            <w:r w:rsidR="00676DA6" w:rsidRPr="007F537B"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 xml:space="preserve"> “bayes” method, </w:t>
                            </w:r>
                            <w:proofErr w:type="spellStart"/>
                            <w:r w:rsidR="00676DA6" w:rsidRPr="007F537B"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iss</w:t>
                            </w:r>
                            <w:proofErr w:type="spellEnd"/>
                            <w:r w:rsidR="00676DA6" w:rsidRPr="007F537B"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=0.1</w:t>
                            </w:r>
                            <w:r w:rsidR="00A50A04" w:rsidRPr="007F537B"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8E5DC99" id="Rounded Rectangle 49" o:spid="_x0000_s1034" style="position:absolute;margin-left:-60pt;margin-top:509.35pt;width:95.95pt;height:42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" filled="f" strokecolor="black [3213]" strokeweight="1pt">
                <v:stroke dashstyle="3 1" joinstyle="miter"/>
                <v:textbox>
                  <w:txbxContent>
                    <w:p w14:paraId="0666515A" w14:textId="147E6AFA" w:rsidR="001D26D1" w:rsidRPr="007F537B" w:rsidRDefault="00426CF7" w:rsidP="001D26D1">
                      <w:pPr>
                        <w:jc w:val="center"/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</w:pPr>
                      <w:r w:rsidRPr="00426CF7">
                        <w:rPr>
                          <w:b/>
                          <w:bCs/>
                          <w:color w:val="000000" w:themeColor="text1"/>
                          <w:sz w:val="16"/>
                          <w:szCs w:val="16"/>
                          <w:lang w:val="en-US"/>
                        </w:rPr>
                        <w:t>Parameter Learning:</w:t>
                      </w:r>
                      <w:r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proofErr w:type="spellStart"/>
                      <w:proofErr w:type="gramStart"/>
                      <w:r w:rsidR="00676DA6" w:rsidRPr="007F537B"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>bn.fit</w:t>
                      </w:r>
                      <w:proofErr w:type="spellEnd"/>
                      <w:r w:rsidR="00676DA6" w:rsidRPr="007F537B"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>(</w:t>
                      </w:r>
                      <w:proofErr w:type="gramEnd"/>
                      <w:r w:rsidR="00676DA6" w:rsidRPr="007F537B"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 xml:space="preserve">) </w:t>
                      </w:r>
                      <w:proofErr w:type="spellStart"/>
                      <w:r w:rsidR="00676DA6" w:rsidRPr="007F537B"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>function,uisng</w:t>
                      </w:r>
                      <w:proofErr w:type="spellEnd"/>
                      <w:r w:rsidR="00676DA6" w:rsidRPr="007F537B"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 xml:space="preserve"> “bayes” method, </w:t>
                      </w:r>
                      <w:proofErr w:type="spellStart"/>
                      <w:r w:rsidR="00676DA6" w:rsidRPr="007F537B"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>iss</w:t>
                      </w:r>
                      <w:proofErr w:type="spellEnd"/>
                      <w:r w:rsidR="00676DA6" w:rsidRPr="007F537B"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>=0.1</w:t>
                      </w:r>
                      <w:r w:rsidR="00A50A04" w:rsidRPr="007F537B"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 w:rsidR="00602E96" w:rsidRPr="007F537B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2E294E05" wp14:editId="7F4BDDCD">
                <wp:simplePos x="0" y="0"/>
                <wp:positionH relativeFrom="column">
                  <wp:posOffset>571500</wp:posOffset>
                </wp:positionH>
                <wp:positionV relativeFrom="paragraph">
                  <wp:posOffset>1185545</wp:posOffset>
                </wp:positionV>
                <wp:extent cx="165100" cy="0"/>
                <wp:effectExtent l="0" t="63500" r="0" b="63500"/>
                <wp:wrapNone/>
                <wp:docPr id="25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51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819283D" id="Straight Arrow Connector 25" o:spid="_x0000_s1026" type="#_x0000_t32" style="position:absolute;margin-left:45pt;margin-top:93.35pt;width:13pt;height:0;z-index:251712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" strokecolor="black [3200]" strokeweight="1pt">
                <v:stroke endarrow="block" joinstyle="miter"/>
              </v:shape>
            </w:pict>
          </mc:Fallback>
        </mc:AlternateContent>
      </w:r>
      <w:r w:rsidR="00602E96" w:rsidRPr="007F537B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6DBAFA9C" wp14:editId="03424EF2">
                <wp:simplePos x="0" y="0"/>
                <wp:positionH relativeFrom="column">
                  <wp:posOffset>5715000</wp:posOffset>
                </wp:positionH>
                <wp:positionV relativeFrom="paragraph">
                  <wp:posOffset>2595245</wp:posOffset>
                </wp:positionV>
                <wp:extent cx="101600" cy="0"/>
                <wp:effectExtent l="0" t="63500" r="0" b="63500"/>
                <wp:wrapNone/>
                <wp:docPr id="2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16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E42BA61" id="Straight Arrow Connector 24" o:spid="_x0000_s1026" type="#_x0000_t32" style="position:absolute;margin-left:450pt;margin-top:204.35pt;width:8pt;height:0;z-index:251711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" strokecolor="black [3200]" strokeweight="1pt">
                <v:stroke endarrow="block" joinstyle="miter"/>
              </v:shape>
            </w:pict>
          </mc:Fallback>
        </mc:AlternateContent>
      </w:r>
      <w:r w:rsidR="00602E96" w:rsidRPr="007F537B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7E577BCC" wp14:editId="3544DB39">
                <wp:simplePos x="0" y="0"/>
                <wp:positionH relativeFrom="column">
                  <wp:posOffset>5816600</wp:posOffset>
                </wp:positionH>
                <wp:positionV relativeFrom="paragraph">
                  <wp:posOffset>2256155</wp:posOffset>
                </wp:positionV>
                <wp:extent cx="889000" cy="702733"/>
                <wp:effectExtent l="0" t="0" r="12700" b="8890"/>
                <wp:wrapNone/>
                <wp:docPr id="73" name="Rounded Rectangle 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9000" cy="702733"/>
                        </a:xfrm>
                        <a:prstGeom prst="roundRect">
                          <a:avLst/>
                        </a:prstGeom>
                        <a:ln>
                          <a:solidFill>
                            <a:schemeClr val="tx1"/>
                          </a:solidFill>
                          <a:prstDash val="solid"/>
                        </a:ln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7411C26" w14:textId="421ADA8F" w:rsidR="00DB3065" w:rsidRPr="007F537B" w:rsidRDefault="00DB3065" w:rsidP="00DB3065">
                            <w:pPr>
                              <w:jc w:val="center"/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7F537B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Performance of the test </w:t>
                            </w:r>
                            <w:r w:rsidR="000510E8" w:rsidRPr="007F537B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se</w:t>
                            </w:r>
                            <w:r w:rsidRPr="007F537B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t</w:t>
                            </w:r>
                          </w:p>
                          <w:p w14:paraId="0ECDA432" w14:textId="39F5E988" w:rsidR="00DB3065" w:rsidRPr="007F537B" w:rsidRDefault="00DB3065" w:rsidP="00DB3065">
                            <w:pPr>
                              <w:jc w:val="center"/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7F537B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(AUC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E577BCC" id="Rounded Rectangle 73" o:spid="_x0000_s1035" style="position:absolute;margin-left:458pt;margin-top:177.65pt;width:70pt;height:55.3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" fillcolor="white [3201]" strokecolor="black [3213]" strokeweight="1pt">
                <v:stroke joinstyle="miter"/>
                <v:textbox>
                  <w:txbxContent>
                    <w:p w14:paraId="67411C26" w14:textId="421ADA8F" w:rsidR="00DB3065" w:rsidRPr="007F537B" w:rsidRDefault="00DB3065" w:rsidP="00DB3065">
                      <w:pPr>
                        <w:jc w:val="center"/>
                        <w:rPr>
                          <w:color w:val="000000" w:themeColor="text1"/>
                          <w:sz w:val="18"/>
                          <w:szCs w:val="18"/>
                          <w:lang w:val="en-US"/>
                        </w:rPr>
                      </w:pPr>
                      <w:r w:rsidRPr="007F537B">
                        <w:rPr>
                          <w:color w:val="000000" w:themeColor="text1"/>
                          <w:sz w:val="18"/>
                          <w:szCs w:val="18"/>
                          <w:lang w:val="en-US"/>
                        </w:rPr>
                        <w:t xml:space="preserve">Performance of the test </w:t>
                      </w:r>
                      <w:r w:rsidR="000510E8" w:rsidRPr="007F537B">
                        <w:rPr>
                          <w:color w:val="000000" w:themeColor="text1"/>
                          <w:sz w:val="18"/>
                          <w:szCs w:val="18"/>
                          <w:lang w:val="en-US"/>
                        </w:rPr>
                        <w:t>se</w:t>
                      </w:r>
                      <w:r w:rsidRPr="007F537B">
                        <w:rPr>
                          <w:color w:val="000000" w:themeColor="text1"/>
                          <w:sz w:val="18"/>
                          <w:szCs w:val="18"/>
                          <w:lang w:val="en-US"/>
                        </w:rPr>
                        <w:t>t</w:t>
                      </w:r>
                    </w:p>
                    <w:p w14:paraId="0ECDA432" w14:textId="39F5E988" w:rsidR="00DB3065" w:rsidRPr="007F537B" w:rsidRDefault="00DB3065" w:rsidP="00DB3065">
                      <w:pPr>
                        <w:jc w:val="center"/>
                        <w:rPr>
                          <w:color w:val="000000" w:themeColor="text1"/>
                          <w:sz w:val="18"/>
                          <w:szCs w:val="18"/>
                          <w:lang w:val="en-US"/>
                        </w:rPr>
                      </w:pPr>
                      <w:r w:rsidRPr="007F537B">
                        <w:rPr>
                          <w:color w:val="000000" w:themeColor="text1"/>
                          <w:sz w:val="18"/>
                          <w:szCs w:val="18"/>
                          <w:lang w:val="en-US"/>
                        </w:rPr>
                        <w:t>(AUC)</w:t>
                      </w:r>
                    </w:p>
                  </w:txbxContent>
                </v:textbox>
              </v:roundrect>
            </w:pict>
          </mc:Fallback>
        </mc:AlternateContent>
      </w:r>
      <w:r w:rsidR="003D7B69" w:rsidRPr="007F537B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07991A81" wp14:editId="073FEC53">
                <wp:simplePos x="0" y="0"/>
                <wp:positionH relativeFrom="column">
                  <wp:posOffset>1994218</wp:posOffset>
                </wp:positionH>
                <wp:positionV relativeFrom="paragraph">
                  <wp:posOffset>2823845</wp:posOffset>
                </wp:positionV>
                <wp:extent cx="3149918" cy="3962400"/>
                <wp:effectExtent l="0" t="25400" r="63500" b="12700"/>
                <wp:wrapNone/>
                <wp:docPr id="22" name="Elb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149918" cy="3962400"/>
                        </a:xfrm>
                        <a:prstGeom prst="bentConnector3">
                          <a:avLst>
                            <a:gd name="adj1" fmla="val 100167"/>
                          </a:avLst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E5F68F5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Elbow Connector 22" o:spid="_x0000_s1026" type="#_x0000_t34" style="position:absolute;margin-left:157.05pt;margin-top:222.35pt;width:248.05pt;height:312pt;flip:y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" adj="21636" strokecolor="black [3200]" strokeweight="1pt">
                <v:stroke endarrow="block"/>
              </v:shape>
            </w:pict>
          </mc:Fallback>
        </mc:AlternateContent>
      </w:r>
      <w:r w:rsidR="005535F6" w:rsidRPr="007F537B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B8598D1" wp14:editId="4AF3937E">
                <wp:simplePos x="0" y="0"/>
                <wp:positionH relativeFrom="column">
                  <wp:posOffset>4610100</wp:posOffset>
                </wp:positionH>
                <wp:positionV relativeFrom="paragraph">
                  <wp:posOffset>2404745</wp:posOffset>
                </wp:positionV>
                <wp:extent cx="1080135" cy="368300"/>
                <wp:effectExtent l="0" t="0" r="12065" b="12700"/>
                <wp:wrapNone/>
                <wp:docPr id="8" name="Rounded 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135" cy="368300"/>
                        </a:xfrm>
                        <a:prstGeom prst="roundRect">
                          <a:avLst/>
                        </a:prstGeom>
                        <a:solidFill>
                          <a:schemeClr val="bg2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BDC6C08" w14:textId="59900D17" w:rsidR="00AD6F82" w:rsidRPr="00AD6F82" w:rsidRDefault="00AD6F82" w:rsidP="004B0E4D">
                            <w:pPr>
                              <w:jc w:val="center"/>
                              <w:rPr>
                                <w:color w:val="000000" w:themeColor="text1"/>
                                <w:lang w:val="tr-TR"/>
                              </w:rPr>
                            </w:pPr>
                            <w:r>
                              <w:rPr>
                                <w:color w:val="000000" w:themeColor="text1"/>
                                <w:lang w:val="tr-TR"/>
                              </w:rPr>
                              <w:t>Test Se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B8598D1" id="Rounded Rectangle 8" o:spid="_x0000_s1036" style="position:absolute;margin-left:363pt;margin-top:189.35pt;width:85.05pt;height:29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" fillcolor="#e7e6e6 [3214]" strokecolor="black [3213]" strokeweight="1pt">
                <v:stroke joinstyle="miter"/>
                <v:textbox>
                  <w:txbxContent>
                    <w:p w14:paraId="4BDC6C08" w14:textId="59900D17" w:rsidR="00AD6F82" w:rsidRPr="00AD6F82" w:rsidRDefault="00AD6F82" w:rsidP="004B0E4D">
                      <w:pPr>
                        <w:jc w:val="center"/>
                        <w:rPr>
                          <w:color w:val="000000" w:themeColor="text1"/>
                          <w:lang w:val="tr-TR"/>
                        </w:rPr>
                      </w:pPr>
                      <w:r>
                        <w:rPr>
                          <w:color w:val="000000" w:themeColor="text1"/>
                          <w:lang w:val="tr-TR"/>
                        </w:rPr>
                        <w:t>Test Set</w:t>
                      </w:r>
                    </w:p>
                  </w:txbxContent>
                </v:textbox>
              </v:roundrect>
            </w:pict>
          </mc:Fallback>
        </mc:AlternateContent>
      </w:r>
      <w:r w:rsidR="00B74810" w:rsidRPr="007F537B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3C1F711A" wp14:editId="5D8E5BC1">
                <wp:simplePos x="0" y="0"/>
                <wp:positionH relativeFrom="column">
                  <wp:posOffset>1323975</wp:posOffset>
                </wp:positionH>
                <wp:positionV relativeFrom="paragraph">
                  <wp:posOffset>5549265</wp:posOffset>
                </wp:positionV>
                <wp:extent cx="194945" cy="0"/>
                <wp:effectExtent l="0" t="50800" r="0" b="76200"/>
                <wp:wrapNone/>
                <wp:docPr id="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494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C09D82D" id="Straight Arrow Connector 4" o:spid="_x0000_s1026" type="#_x0000_t32" style="position:absolute;margin-left:104.25pt;margin-top:436.95pt;width:15.35pt;height:0;z-index:251703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" strokecolor="black [3200]" strokeweight="1pt">
                <v:stroke endarrow="block" joinstyle="miter"/>
              </v:shape>
            </w:pict>
          </mc:Fallback>
        </mc:AlternateContent>
      </w:r>
      <w:r w:rsidR="00B74810" w:rsidRPr="007F537B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00932490" wp14:editId="1F9EE064">
                <wp:simplePos x="0" y="0"/>
                <wp:positionH relativeFrom="column">
                  <wp:posOffset>3060700</wp:posOffset>
                </wp:positionH>
                <wp:positionV relativeFrom="paragraph">
                  <wp:posOffset>5546725</wp:posOffset>
                </wp:positionV>
                <wp:extent cx="212725" cy="0"/>
                <wp:effectExtent l="0" t="63500" r="0" b="76200"/>
                <wp:wrapNone/>
                <wp:docPr id="5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272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640473C" id="Straight Arrow Connector 5" o:spid="_x0000_s1026" type="#_x0000_t32" style="position:absolute;margin-left:241pt;margin-top:436.75pt;width:16.75pt;height:0;z-index:251704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" strokecolor="black [3200]" strokeweight="1pt">
                <v:stroke endarrow="block" joinstyle="miter"/>
              </v:shape>
            </w:pict>
          </mc:Fallback>
        </mc:AlternateContent>
      </w:r>
      <w:r w:rsidR="00B74810" w:rsidRPr="007F537B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66EE5217" wp14:editId="6F0294F9">
                <wp:simplePos x="0" y="0"/>
                <wp:positionH relativeFrom="column">
                  <wp:posOffset>1295400</wp:posOffset>
                </wp:positionH>
                <wp:positionV relativeFrom="paragraph">
                  <wp:posOffset>4542155</wp:posOffset>
                </wp:positionV>
                <wp:extent cx="0" cy="1951990"/>
                <wp:effectExtent l="63500" t="0" r="38100" b="2921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95199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100950B" id="Straight Arrow Connector 18" o:spid="_x0000_s1026" type="#_x0000_t32" style="position:absolute;margin-left:102pt;margin-top:357.65pt;width:0;height:153.7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" strokecolor="black [3200]" strokeweight="1pt">
                <v:stroke endarrow="block" joinstyle="miter"/>
              </v:shape>
            </w:pict>
          </mc:Fallback>
        </mc:AlternateContent>
      </w:r>
      <w:r w:rsidR="004B0E4D" w:rsidRPr="007F537B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E6C321F" wp14:editId="58938A1A">
                <wp:simplePos x="0" y="0"/>
                <wp:positionH relativeFrom="column">
                  <wp:posOffset>735330</wp:posOffset>
                </wp:positionH>
                <wp:positionV relativeFrom="paragraph">
                  <wp:posOffset>4047490</wp:posOffset>
                </wp:positionV>
                <wp:extent cx="1148080" cy="499110"/>
                <wp:effectExtent l="0" t="0" r="7620" b="8890"/>
                <wp:wrapNone/>
                <wp:docPr id="16" name="Rounded 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8080" cy="49911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060ECF" w14:textId="6120ADEF" w:rsidR="006D7784" w:rsidRPr="001737BB" w:rsidRDefault="006D7784" w:rsidP="006D7784">
                            <w:pPr>
                              <w:jc w:val="center"/>
                              <w:rPr>
                                <w:color w:val="000000" w:themeColor="text1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lang w:val="en-US"/>
                              </w:rPr>
                              <w:t>Learned BN Structu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E6C321F" id="Rounded Rectangle 16" o:spid="_x0000_s1037" style="position:absolute;margin-left:57.9pt;margin-top:318.7pt;width:90.4pt;height:39.3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" filled="f" strokecolor="black [3213]" strokeweight="1pt">
                <v:stroke joinstyle="miter"/>
                <v:textbox>
                  <w:txbxContent>
                    <w:p w14:paraId="0D060ECF" w14:textId="6120ADEF" w:rsidR="006D7784" w:rsidRPr="001737BB" w:rsidRDefault="006D7784" w:rsidP="006D7784">
                      <w:pPr>
                        <w:jc w:val="center"/>
                        <w:rPr>
                          <w:color w:val="000000" w:themeColor="text1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lang w:val="en-US"/>
                        </w:rPr>
                        <w:t>Learned BN Structure</w:t>
                      </w:r>
                    </w:p>
                  </w:txbxContent>
                </v:textbox>
              </v:roundrect>
            </w:pict>
          </mc:Fallback>
        </mc:AlternateContent>
      </w:r>
      <w:r w:rsidR="004B0E4D" w:rsidRPr="007F537B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24A464DE" wp14:editId="4339D6B5">
                <wp:simplePos x="0" y="0"/>
                <wp:positionH relativeFrom="column">
                  <wp:posOffset>1295400</wp:posOffset>
                </wp:positionH>
                <wp:positionV relativeFrom="paragraph">
                  <wp:posOffset>2700655</wp:posOffset>
                </wp:positionV>
                <wp:extent cx="0" cy="1342390"/>
                <wp:effectExtent l="63500" t="0" r="38100" b="2921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34239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1F7F4EC" id="Straight Arrow Connector 14" o:spid="_x0000_s1026" type="#_x0000_t32" style="position:absolute;margin-left:102pt;margin-top:212.65pt;width:0;height:105.7pt;z-index:251707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" strokecolor="black [3200]" strokeweight="1pt">
                <v:stroke endarrow="block" joinstyle="miter"/>
              </v:shape>
            </w:pict>
          </mc:Fallback>
        </mc:AlternateContent>
      </w:r>
      <w:r w:rsidR="004B0E4D" w:rsidRPr="007F537B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3DBC8FF" wp14:editId="58346E98">
                <wp:simplePos x="0" y="0"/>
                <wp:positionH relativeFrom="column">
                  <wp:posOffset>734060</wp:posOffset>
                </wp:positionH>
                <wp:positionV relativeFrom="paragraph">
                  <wp:posOffset>2324100</wp:posOffset>
                </wp:positionV>
                <wp:extent cx="1148080" cy="372140"/>
                <wp:effectExtent l="0" t="0" r="7620" b="8890"/>
                <wp:wrapNone/>
                <wp:docPr id="9" name="Rounded 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8080" cy="372140"/>
                        </a:xfrm>
                        <a:prstGeom prst="roundRect">
                          <a:avLst/>
                        </a:prstGeom>
                        <a:solidFill>
                          <a:schemeClr val="bg2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DFAEB72" w14:textId="009D1284" w:rsidR="00AD6F82" w:rsidRPr="001737BB" w:rsidRDefault="001A17B2" w:rsidP="004B0E4D">
                            <w:pPr>
                              <w:rPr>
                                <w:color w:val="000000" w:themeColor="text1"/>
                                <w:lang w:val="en-US"/>
                              </w:rPr>
                            </w:pPr>
                            <w:r w:rsidRPr="001737BB">
                              <w:rPr>
                                <w:color w:val="000000" w:themeColor="text1"/>
                                <w:lang w:val="en-US"/>
                              </w:rPr>
                              <w:t>Modi</w:t>
                            </w:r>
                            <w:r w:rsidR="001737BB" w:rsidRPr="001737BB">
                              <w:rPr>
                                <w:color w:val="000000" w:themeColor="text1"/>
                                <w:lang w:val="en-US"/>
                              </w:rPr>
                              <w:t>fied</w:t>
                            </w:r>
                            <w:r w:rsidRPr="001737BB">
                              <w:rPr>
                                <w:color w:val="000000" w:themeColor="text1"/>
                                <w:lang w:val="en-US"/>
                              </w:rPr>
                              <w:t xml:space="preserve"> Dat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3DBC8FF" id="Rounded Rectangle 9" o:spid="_x0000_s1038" style="position:absolute;margin-left:57.8pt;margin-top:183pt;width:90.4pt;height:29.3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" fillcolor="#e7e6e6 [3214]" strokecolor="black [3213]" strokeweight="1pt">
                <v:stroke joinstyle="miter"/>
                <v:textbox>
                  <w:txbxContent>
                    <w:p w14:paraId="1DFAEB72" w14:textId="009D1284" w:rsidR="00AD6F82" w:rsidRPr="001737BB" w:rsidRDefault="001A17B2" w:rsidP="004B0E4D">
                      <w:pPr>
                        <w:rPr>
                          <w:color w:val="000000" w:themeColor="text1"/>
                          <w:lang w:val="en-US"/>
                        </w:rPr>
                      </w:pPr>
                      <w:r w:rsidRPr="001737BB">
                        <w:rPr>
                          <w:color w:val="000000" w:themeColor="text1"/>
                          <w:lang w:val="en-US"/>
                        </w:rPr>
                        <w:t>Modi</w:t>
                      </w:r>
                      <w:r w:rsidR="001737BB" w:rsidRPr="001737BB">
                        <w:rPr>
                          <w:color w:val="000000" w:themeColor="text1"/>
                          <w:lang w:val="en-US"/>
                        </w:rPr>
                        <w:t>fied</w:t>
                      </w:r>
                      <w:r w:rsidRPr="001737BB">
                        <w:rPr>
                          <w:color w:val="000000" w:themeColor="text1"/>
                          <w:lang w:val="en-US"/>
                        </w:rPr>
                        <w:t xml:space="preserve"> Data</w:t>
                      </w:r>
                    </w:p>
                  </w:txbxContent>
                </v:textbox>
              </v:roundrect>
            </w:pict>
          </mc:Fallback>
        </mc:AlternateContent>
      </w:r>
      <w:r w:rsidR="004B0E4D" w:rsidRPr="007F537B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3FC72EA5" wp14:editId="25E2DF3B">
                <wp:simplePos x="0" y="0"/>
                <wp:positionH relativeFrom="column">
                  <wp:posOffset>1295400</wp:posOffset>
                </wp:positionH>
                <wp:positionV relativeFrom="paragraph">
                  <wp:posOffset>1391919</wp:posOffset>
                </wp:positionV>
                <wp:extent cx="0" cy="936625"/>
                <wp:effectExtent l="63500" t="0" r="38100" b="28575"/>
                <wp:wrapNone/>
                <wp:docPr id="13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366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2F2F453" id="Straight Arrow Connector 13" o:spid="_x0000_s1026" type="#_x0000_t32" style="position:absolute;margin-left:102pt;margin-top:109.6pt;width:0;height:73.7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" strokecolor="black [3200]" strokeweight="1pt">
                <v:stroke endarrow="block" joinstyle="miter"/>
              </v:shape>
            </w:pict>
          </mc:Fallback>
        </mc:AlternateContent>
      </w:r>
      <w:r w:rsidR="004B0E4D" w:rsidRPr="007F537B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4F44ABDE" wp14:editId="0353E241">
                <wp:simplePos x="0" y="0"/>
                <wp:positionH relativeFrom="column">
                  <wp:posOffset>457156</wp:posOffset>
                </wp:positionH>
                <wp:positionV relativeFrom="paragraph">
                  <wp:posOffset>6788903</wp:posOffset>
                </wp:positionV>
                <wp:extent cx="117002" cy="0"/>
                <wp:effectExtent l="0" t="50800" r="0" b="76200"/>
                <wp:wrapNone/>
                <wp:docPr id="12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7002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DF8D65F" id="Straight Arrow Connector 12" o:spid="_x0000_s1026" type="#_x0000_t32" style="position:absolute;margin-left:36pt;margin-top:534.55pt;width:9.2pt;height:0;z-index:251705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" strokecolor="black [3200]" strokeweight="1pt">
                <v:stroke endarrow="block" joinstyle="miter"/>
              </v:shape>
            </w:pict>
          </mc:Fallback>
        </mc:AlternateContent>
      </w:r>
      <w:r w:rsidR="00D66355" w:rsidRPr="007F537B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B82FEB2" wp14:editId="27368E91">
                <wp:simplePos x="0" y="0"/>
                <wp:positionH relativeFrom="column">
                  <wp:posOffset>574158</wp:posOffset>
                </wp:positionH>
                <wp:positionV relativeFrom="paragraph">
                  <wp:posOffset>6491192</wp:posOffset>
                </wp:positionV>
                <wp:extent cx="1382233" cy="627069"/>
                <wp:effectExtent l="0" t="0" r="15240" b="8255"/>
                <wp:wrapNone/>
                <wp:docPr id="17" name="Rounded 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82233" cy="627069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  <a:prstDash val="solid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6EFB2C" w14:textId="38DCA20B" w:rsidR="006D7784" w:rsidRPr="001737BB" w:rsidRDefault="006D7784" w:rsidP="006D7784">
                            <w:pPr>
                              <w:jc w:val="center"/>
                              <w:rPr>
                                <w:color w:val="000000" w:themeColor="text1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lang w:val="en-US"/>
                              </w:rPr>
                              <w:t>Learned Parameters</w:t>
                            </w:r>
                            <w:r w:rsidR="00CD6105">
                              <w:rPr>
                                <w:color w:val="000000" w:themeColor="text1"/>
                                <w:lang w:val="en-US"/>
                              </w:rPr>
                              <w:t xml:space="preserve"> (CPT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B82FEB2" id="Rounded Rectangle 17" o:spid="_x0000_s1039" style="position:absolute;margin-left:45.2pt;margin-top:511.1pt;width:108.85pt;height:49.4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" filled="f" strokecolor="black [3213]" strokeweight="1pt">
                <v:stroke joinstyle="miter"/>
                <v:textbox>
                  <w:txbxContent>
                    <w:p w14:paraId="7F6EFB2C" w14:textId="38DCA20B" w:rsidR="006D7784" w:rsidRPr="001737BB" w:rsidRDefault="006D7784" w:rsidP="006D7784">
                      <w:pPr>
                        <w:jc w:val="center"/>
                        <w:rPr>
                          <w:color w:val="000000" w:themeColor="text1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lang w:val="en-US"/>
                        </w:rPr>
                        <w:t>Learned Parameters</w:t>
                      </w:r>
                      <w:r w:rsidR="00CD6105">
                        <w:rPr>
                          <w:color w:val="000000" w:themeColor="text1"/>
                          <w:lang w:val="en-US"/>
                        </w:rPr>
                        <w:t xml:space="preserve"> (CPT)</w:t>
                      </w:r>
                    </w:p>
                  </w:txbxContent>
                </v:textbox>
              </v:roundrect>
            </w:pict>
          </mc:Fallback>
        </mc:AlternateContent>
      </w:r>
      <w:r w:rsidR="001737BB" w:rsidRPr="007F537B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208C6F0" wp14:editId="521776AD">
                <wp:simplePos x="0" y="0"/>
                <wp:positionH relativeFrom="column">
                  <wp:posOffset>733366</wp:posOffset>
                </wp:positionH>
                <wp:positionV relativeFrom="paragraph">
                  <wp:posOffset>962660</wp:posOffset>
                </wp:positionV>
                <wp:extent cx="1148316" cy="435403"/>
                <wp:effectExtent l="0" t="0" r="7620" b="9525"/>
                <wp:wrapNone/>
                <wp:docPr id="7" name="Rounded 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8316" cy="435403"/>
                        </a:xfrm>
                        <a:prstGeom prst="roundRect">
                          <a:avLst/>
                        </a:prstGeom>
                        <a:solidFill>
                          <a:schemeClr val="bg2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DEA9A9F" w14:textId="3C420591" w:rsidR="00AD6F82" w:rsidRPr="00AD6F82" w:rsidRDefault="00AD6F82" w:rsidP="00AD6F82">
                            <w:pPr>
                              <w:jc w:val="center"/>
                              <w:rPr>
                                <w:color w:val="000000" w:themeColor="text1"/>
                                <w:lang w:val="tr-TR"/>
                              </w:rPr>
                            </w:pPr>
                            <w:r>
                              <w:rPr>
                                <w:color w:val="000000" w:themeColor="text1"/>
                                <w:lang w:val="tr-TR"/>
                              </w:rPr>
                              <w:t>Train Se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208C6F0" id="Rounded Rectangle 7" o:spid="_x0000_s1040" style="position:absolute;margin-left:57.75pt;margin-top:75.8pt;width:90.4pt;height:34.3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" fillcolor="#e7e6e6 [3214]" strokecolor="black [3213]" strokeweight="1pt">
                <v:stroke joinstyle="miter"/>
                <v:textbox>
                  <w:txbxContent>
                    <w:p w14:paraId="7DEA9A9F" w14:textId="3C420591" w:rsidR="00AD6F82" w:rsidRPr="00AD6F82" w:rsidRDefault="00AD6F82" w:rsidP="00AD6F82">
                      <w:pPr>
                        <w:jc w:val="center"/>
                        <w:rPr>
                          <w:color w:val="000000" w:themeColor="text1"/>
                          <w:lang w:val="tr-TR"/>
                        </w:rPr>
                      </w:pPr>
                      <w:r>
                        <w:rPr>
                          <w:color w:val="000000" w:themeColor="text1"/>
                          <w:lang w:val="tr-TR"/>
                        </w:rPr>
                        <w:t>Train Set</w:t>
                      </w:r>
                    </w:p>
                  </w:txbxContent>
                </v:textbox>
              </v:roundrect>
            </w:pict>
          </mc:Fallback>
        </mc:AlternateContent>
      </w:r>
    </w:p>
    <w:sectPr w:rsidR="00E7704F" w:rsidRPr="007F537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BAE3A3" w14:textId="77777777" w:rsidR="00BE001C" w:rsidRDefault="00BE001C" w:rsidP="0084122C">
      <w:r>
        <w:separator/>
      </w:r>
    </w:p>
  </w:endnote>
  <w:endnote w:type="continuationSeparator" w:id="0">
    <w:p w14:paraId="6CCFB5BA" w14:textId="77777777" w:rsidR="00BE001C" w:rsidRDefault="00BE001C" w:rsidP="008412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E54C2E" w14:textId="77777777" w:rsidR="00BE001C" w:rsidRDefault="00BE001C" w:rsidP="0084122C">
      <w:r>
        <w:separator/>
      </w:r>
    </w:p>
  </w:footnote>
  <w:footnote w:type="continuationSeparator" w:id="0">
    <w:p w14:paraId="6235EA48" w14:textId="77777777" w:rsidR="00BE001C" w:rsidRDefault="00BE001C" w:rsidP="0084122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146973"/>
    <w:multiLevelType w:val="hybridMultilevel"/>
    <w:tmpl w:val="1220A958"/>
    <w:lvl w:ilvl="0" w:tplc="80A26E7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636840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3CB"/>
    <w:rsid w:val="000214B7"/>
    <w:rsid w:val="00023B69"/>
    <w:rsid w:val="000510E8"/>
    <w:rsid w:val="00074ED3"/>
    <w:rsid w:val="00075288"/>
    <w:rsid w:val="000F4C2D"/>
    <w:rsid w:val="001223D3"/>
    <w:rsid w:val="00135B98"/>
    <w:rsid w:val="00141451"/>
    <w:rsid w:val="00144C6C"/>
    <w:rsid w:val="00152B39"/>
    <w:rsid w:val="001737BB"/>
    <w:rsid w:val="00183DCB"/>
    <w:rsid w:val="001A17B2"/>
    <w:rsid w:val="001C229F"/>
    <w:rsid w:val="001C6444"/>
    <w:rsid w:val="001D26D1"/>
    <w:rsid w:val="001F22B8"/>
    <w:rsid w:val="00205D69"/>
    <w:rsid w:val="002A647B"/>
    <w:rsid w:val="002E5878"/>
    <w:rsid w:val="003160E5"/>
    <w:rsid w:val="00317CD5"/>
    <w:rsid w:val="00327719"/>
    <w:rsid w:val="00334D80"/>
    <w:rsid w:val="00366FF9"/>
    <w:rsid w:val="00367206"/>
    <w:rsid w:val="0037329C"/>
    <w:rsid w:val="00392A3C"/>
    <w:rsid w:val="003A264A"/>
    <w:rsid w:val="003D7B69"/>
    <w:rsid w:val="003E1A59"/>
    <w:rsid w:val="003F5E60"/>
    <w:rsid w:val="00404414"/>
    <w:rsid w:val="00412E57"/>
    <w:rsid w:val="00426CF7"/>
    <w:rsid w:val="00462C4C"/>
    <w:rsid w:val="0048228A"/>
    <w:rsid w:val="00483172"/>
    <w:rsid w:val="004A0BFB"/>
    <w:rsid w:val="004B0E4D"/>
    <w:rsid w:val="004C1796"/>
    <w:rsid w:val="004D29AE"/>
    <w:rsid w:val="004E6719"/>
    <w:rsid w:val="004F0326"/>
    <w:rsid w:val="004F0477"/>
    <w:rsid w:val="004F46B2"/>
    <w:rsid w:val="00544D31"/>
    <w:rsid w:val="005535F6"/>
    <w:rsid w:val="00560174"/>
    <w:rsid w:val="005847B3"/>
    <w:rsid w:val="005A2BE4"/>
    <w:rsid w:val="005A3B7B"/>
    <w:rsid w:val="005B4443"/>
    <w:rsid w:val="005B5C6E"/>
    <w:rsid w:val="005C79FD"/>
    <w:rsid w:val="005D5E13"/>
    <w:rsid w:val="005F7859"/>
    <w:rsid w:val="00602E96"/>
    <w:rsid w:val="00635DA8"/>
    <w:rsid w:val="00676DA6"/>
    <w:rsid w:val="00694C42"/>
    <w:rsid w:val="006A3903"/>
    <w:rsid w:val="006A4F98"/>
    <w:rsid w:val="006B6EE9"/>
    <w:rsid w:val="006C68A2"/>
    <w:rsid w:val="006D7784"/>
    <w:rsid w:val="007108CE"/>
    <w:rsid w:val="00723036"/>
    <w:rsid w:val="00744E30"/>
    <w:rsid w:val="00773878"/>
    <w:rsid w:val="00787101"/>
    <w:rsid w:val="007922A2"/>
    <w:rsid w:val="00794E0E"/>
    <w:rsid w:val="00797469"/>
    <w:rsid w:val="007C4A86"/>
    <w:rsid w:val="007C6F39"/>
    <w:rsid w:val="007F537B"/>
    <w:rsid w:val="00820CDC"/>
    <w:rsid w:val="00830721"/>
    <w:rsid w:val="0084122C"/>
    <w:rsid w:val="00852F12"/>
    <w:rsid w:val="0085633E"/>
    <w:rsid w:val="00925E75"/>
    <w:rsid w:val="00971E84"/>
    <w:rsid w:val="00974D0F"/>
    <w:rsid w:val="009B1D58"/>
    <w:rsid w:val="009D2006"/>
    <w:rsid w:val="009E30BC"/>
    <w:rsid w:val="009E3B0A"/>
    <w:rsid w:val="009F37BE"/>
    <w:rsid w:val="00A14C32"/>
    <w:rsid w:val="00A25210"/>
    <w:rsid w:val="00A258D9"/>
    <w:rsid w:val="00A37663"/>
    <w:rsid w:val="00A50A04"/>
    <w:rsid w:val="00AC1AEB"/>
    <w:rsid w:val="00AC3F72"/>
    <w:rsid w:val="00AD62DC"/>
    <w:rsid w:val="00AD6F82"/>
    <w:rsid w:val="00AF1340"/>
    <w:rsid w:val="00B11F65"/>
    <w:rsid w:val="00B123CB"/>
    <w:rsid w:val="00B23E57"/>
    <w:rsid w:val="00B556CB"/>
    <w:rsid w:val="00B74810"/>
    <w:rsid w:val="00B90C11"/>
    <w:rsid w:val="00B92050"/>
    <w:rsid w:val="00BE001C"/>
    <w:rsid w:val="00BE27C4"/>
    <w:rsid w:val="00C34541"/>
    <w:rsid w:val="00C44307"/>
    <w:rsid w:val="00C4499C"/>
    <w:rsid w:val="00C51829"/>
    <w:rsid w:val="00C765F4"/>
    <w:rsid w:val="00C95C30"/>
    <w:rsid w:val="00C97382"/>
    <w:rsid w:val="00CD6105"/>
    <w:rsid w:val="00CE28E4"/>
    <w:rsid w:val="00D66355"/>
    <w:rsid w:val="00DB3065"/>
    <w:rsid w:val="00DB4921"/>
    <w:rsid w:val="00DC3985"/>
    <w:rsid w:val="00E01259"/>
    <w:rsid w:val="00E01DD2"/>
    <w:rsid w:val="00E22881"/>
    <w:rsid w:val="00E24CAC"/>
    <w:rsid w:val="00E33806"/>
    <w:rsid w:val="00E76F64"/>
    <w:rsid w:val="00E7704F"/>
    <w:rsid w:val="00E97242"/>
    <w:rsid w:val="00EC6D99"/>
    <w:rsid w:val="00EF6D8E"/>
    <w:rsid w:val="00F039CC"/>
    <w:rsid w:val="00F4461D"/>
    <w:rsid w:val="00F604AF"/>
    <w:rsid w:val="00F67B22"/>
    <w:rsid w:val="00F81911"/>
    <w:rsid w:val="00FA213F"/>
    <w:rsid w:val="00FF0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34362C3"/>
  <w15:chartTrackingRefBased/>
  <w15:docId w15:val="{892FDB79-F44E-B54D-B29A-A67EBE8F6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T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2A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4122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122C"/>
  </w:style>
  <w:style w:type="paragraph" w:styleId="Footer">
    <w:name w:val="footer"/>
    <w:basedOn w:val="Normal"/>
    <w:link w:val="FooterChar"/>
    <w:uiPriority w:val="99"/>
    <w:unhideWhenUsed/>
    <w:rsid w:val="0084122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4122C"/>
  </w:style>
  <w:style w:type="paragraph" w:styleId="ListParagraph">
    <w:name w:val="List Paragraph"/>
    <w:basedOn w:val="Normal"/>
    <w:uiPriority w:val="34"/>
    <w:qFormat/>
    <w:rsid w:val="0084122C"/>
    <w:pPr>
      <w:ind w:left="720"/>
      <w:contextualSpacing/>
    </w:pPr>
  </w:style>
  <w:style w:type="character" w:styleId="HTMLCode">
    <w:name w:val="HTML Code"/>
    <w:basedOn w:val="DefaultParagraphFont"/>
    <w:uiPriority w:val="99"/>
    <w:semiHidden/>
    <w:unhideWhenUsed/>
    <w:rsid w:val="00AF1340"/>
    <w:rPr>
      <w:rFonts w:ascii="Courier New" w:eastAsia="Times New Roman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AF134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188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7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</Words>
  <Characters>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guzhan ozyigit</dc:creator>
  <cp:keywords/>
  <dc:description/>
  <cp:lastModifiedBy>oguzhan ozyigit</cp:lastModifiedBy>
  <cp:revision>3</cp:revision>
  <dcterms:created xsi:type="dcterms:W3CDTF">2022-04-14T22:10:00Z</dcterms:created>
  <dcterms:modified xsi:type="dcterms:W3CDTF">2022-04-14T23:32:00Z</dcterms:modified>
</cp:coreProperties>
</file>